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0E1" w:rsidRPr="00092144" w:rsidRDefault="00760A43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Model 1 </w:t>
      </w:r>
      <w:bookmarkStart w:id="0" w:name="_GoBack"/>
      <w:bookmarkEnd w:id="0"/>
      <w:r w:rsidR="007350E1" w:rsidRPr="00092144">
        <w:rPr>
          <w:rFonts w:ascii="Times New Roman" w:hAnsi="Times New Roman" w:cs="Times New Roman"/>
          <w:b/>
          <w:bCs/>
          <w:color w:val="000000" w:themeColor="text1"/>
          <w:szCs w:val="22"/>
        </w:rPr>
        <w:br/>
        <w:t xml:space="preserve"> </w:t>
      </w:r>
    </w:p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r w:rsidRPr="00092144">
        <w:rPr>
          <w:rFonts w:ascii="Times New Roman" w:hAnsi="Times New Roman" w:cs="Times New Roman"/>
          <w:color w:val="000000" w:themeColor="text1"/>
          <w:szCs w:val="22"/>
        </w:rPr>
        <w:t>Hausman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</w:t>
      </w:r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Odds(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t>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chi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P&gt;chi2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</w:t>
            </w:r>
            <w:r w:rsidR="007350E1"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-4.2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derately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-4.0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Normal 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4.134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990</w:t>
            </w:r>
          </w:p>
        </w:tc>
      </w:tr>
    </w:tbl>
    <w:p w:rsidR="00760A43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Note: If chi2&lt;0, the estimated model does not meet asymptotic assumptions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suest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>-based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092144">
        <w:rPr>
          <w:rFonts w:ascii="Times New Roman" w:hAnsi="Times New Roman" w:cs="Times New Roman"/>
          <w:color w:val="000000" w:themeColor="text1"/>
          <w:szCs w:val="22"/>
        </w:rPr>
        <w:t>Hausman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Odds(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chi2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P&gt;chi2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9.3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748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Moderatel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7.8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854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9.256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753</w:t>
            </w:r>
          </w:p>
        </w:tc>
      </w:tr>
    </w:tbl>
    <w:p w:rsidR="00760A43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>Small-Hsiao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</w:t>
      </w:r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Odds(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t>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08"/>
        <w:gridCol w:w="34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top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 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65.549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58.795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13.507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409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Moderat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80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59.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40.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000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41.742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33.988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15.509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277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  <w:r w:rsidRPr="00092144">
        <w:rPr>
          <w:rFonts w:ascii="Times New Roman" w:hAnsi="Times New Roman" w:cs="Times New Roman"/>
          <w:b/>
          <w:bCs/>
          <w:color w:val="000000" w:themeColor="text1"/>
          <w:szCs w:val="22"/>
        </w:rPr>
        <w:br/>
      </w: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760A43" w:rsidRPr="00092144" w:rsidRDefault="00760A43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b/>
          <w:bCs/>
          <w:color w:val="000000" w:themeColor="text1"/>
          <w:szCs w:val="22"/>
        </w:rPr>
        <w:lastRenderedPageBreak/>
        <w:t>Model 2</w:t>
      </w:r>
    </w:p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r w:rsidRPr="00092144">
        <w:rPr>
          <w:rFonts w:ascii="Times New Roman" w:hAnsi="Times New Roman" w:cs="Times New Roman"/>
          <w:color w:val="000000" w:themeColor="text1"/>
          <w:szCs w:val="22"/>
        </w:rPr>
        <w:t>Hausman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</w:t>
      </w:r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Odds(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t>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chi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P&gt;chi2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-1.7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Moderatel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4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1.000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092144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1.311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1.000</w:t>
            </w:r>
          </w:p>
        </w:tc>
      </w:tr>
    </w:tbl>
    <w:p w:rsidR="00760A43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Note: If chi2&lt;0, the estimated model does not meet asymptotic assumptions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p w:rsidR="00760A43" w:rsidRPr="00092144" w:rsidRDefault="00760A43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p w:rsidR="00760A43" w:rsidRPr="00092144" w:rsidRDefault="00760A43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suest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>-based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092144">
        <w:rPr>
          <w:rFonts w:ascii="Times New Roman" w:hAnsi="Times New Roman" w:cs="Times New Roman"/>
          <w:color w:val="000000" w:themeColor="text1"/>
          <w:szCs w:val="22"/>
        </w:rPr>
        <w:t>Hausman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Odds(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chi2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P&gt;chi2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092144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6.9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802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Moderatel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7.1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789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092144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6.099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867</w:t>
            </w:r>
          </w:p>
        </w:tc>
      </w:tr>
    </w:tbl>
    <w:p w:rsidR="00760A43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>Small-Hsiao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</w:t>
      </w:r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Odds(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t>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08"/>
        <w:gridCol w:w="34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top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 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50.579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46.474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8.209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695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Moderat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59.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49.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18.8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063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092144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32.206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26.402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11.608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394</w:t>
            </w:r>
          </w:p>
        </w:tc>
      </w:tr>
    </w:tbl>
    <w:p w:rsidR="00760A43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  <w:r w:rsidRPr="00092144">
        <w:rPr>
          <w:rFonts w:ascii="Times New Roman" w:hAnsi="Times New Roman" w:cs="Times New Roman"/>
          <w:b/>
          <w:bCs/>
          <w:color w:val="000000" w:themeColor="text1"/>
          <w:szCs w:val="22"/>
        </w:rPr>
        <w:br/>
      </w: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7350E1" w:rsidRPr="00092144" w:rsidRDefault="00760A43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b/>
          <w:bCs/>
          <w:color w:val="000000" w:themeColor="text1"/>
          <w:szCs w:val="22"/>
        </w:rPr>
        <w:lastRenderedPageBreak/>
        <w:t>Model 3</w:t>
      </w:r>
    </w:p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r w:rsidRPr="00092144">
        <w:rPr>
          <w:rFonts w:ascii="Times New Roman" w:hAnsi="Times New Roman" w:cs="Times New Roman"/>
          <w:color w:val="000000" w:themeColor="text1"/>
          <w:szCs w:val="22"/>
        </w:rPr>
        <w:t>Hausman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</w:t>
      </w:r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Odds(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t>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chi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P&gt;chi2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-5.2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Moderatel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-3.0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092144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2.410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992</w:t>
            </w:r>
          </w:p>
        </w:tc>
      </w:tr>
    </w:tbl>
    <w:p w:rsidR="00760A43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Note: If chi2&lt;0, the estimated model does not meet asymptotic assumptions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suest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>-based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092144">
        <w:rPr>
          <w:rFonts w:ascii="Times New Roman" w:hAnsi="Times New Roman" w:cs="Times New Roman"/>
          <w:color w:val="000000" w:themeColor="text1"/>
          <w:szCs w:val="22"/>
        </w:rPr>
        <w:t>Hausman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Odds(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chi2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P&gt;chi2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10.1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431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Moderatel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8.9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539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092144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7.024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723</w:t>
            </w:r>
          </w:p>
        </w:tc>
      </w:tr>
    </w:tbl>
    <w:p w:rsidR="00760A43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>Small-Hsiao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</w:t>
      </w:r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Odds(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t>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08"/>
        <w:gridCol w:w="34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top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 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56.470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54.384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4.17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939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Moderat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46.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42.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8.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533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092144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30.405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26.918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6.972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728</w:t>
            </w:r>
          </w:p>
        </w:tc>
      </w:tr>
    </w:tbl>
    <w:p w:rsidR="0066001C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  <w:r w:rsidRPr="00092144">
        <w:rPr>
          <w:rFonts w:ascii="Times New Roman" w:hAnsi="Times New Roman" w:cs="Times New Roman"/>
          <w:b/>
          <w:bCs/>
          <w:color w:val="000000" w:themeColor="text1"/>
          <w:szCs w:val="22"/>
        </w:rPr>
        <w:br/>
      </w: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66001C" w:rsidRPr="00092144" w:rsidRDefault="0066001C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:rsidR="007350E1" w:rsidRPr="00092144" w:rsidRDefault="00760A43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b/>
          <w:bCs/>
          <w:color w:val="000000" w:themeColor="text1"/>
          <w:szCs w:val="22"/>
        </w:rPr>
        <w:lastRenderedPageBreak/>
        <w:t>Model 4</w:t>
      </w:r>
    </w:p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r w:rsidRPr="00092144">
        <w:rPr>
          <w:rFonts w:ascii="Times New Roman" w:hAnsi="Times New Roman" w:cs="Times New Roman"/>
          <w:color w:val="000000" w:themeColor="text1"/>
          <w:szCs w:val="22"/>
        </w:rPr>
        <w:t>Hausman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</w:t>
      </w:r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Odds(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t>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chi2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P&gt;chi2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-5.3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Moderatel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-2.1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.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092144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4.621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969</w:t>
            </w:r>
          </w:p>
        </w:tc>
      </w:tr>
    </w:tbl>
    <w:p w:rsidR="00760A43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Note: If chi2&lt;0, the estimated model does not meet asymptotic assumptions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suest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>-based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092144">
        <w:rPr>
          <w:rFonts w:ascii="Times New Roman" w:hAnsi="Times New Roman" w:cs="Times New Roman"/>
          <w:color w:val="000000" w:themeColor="text1"/>
          <w:szCs w:val="22"/>
        </w:rPr>
        <w:t>Hausman</w:t>
      </w:r>
      <w:proofErr w:type="spellEnd"/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Odds(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chi2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P&gt;chi2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10.7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554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Moderatel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9.7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640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08"/>
        <w:gridCol w:w="2000"/>
        <w:gridCol w:w="2000"/>
        <w:gridCol w:w="2000"/>
      </w:tblGrid>
      <w:tr w:rsidR="00092144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25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9.673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645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</w:t>
      </w:r>
      <w:proofErr w:type="gramStart"/>
      <w:r w:rsidRPr="00092144">
        <w:rPr>
          <w:rFonts w:ascii="Times New Roman" w:hAnsi="Times New Roman" w:cs="Times New Roman"/>
          <w:color w:val="000000" w:themeColor="text1"/>
          <w:szCs w:val="22"/>
        </w:rPr>
        <w:t>.</w:t>
      </w:r>
      <w:proofErr w:type="gramEnd"/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>Small-Hsiao tests of IIA assumption (N=267)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  <w:t xml:space="preserve">  Ho: Odds(Outcome-J vs Outcome-K) are independent of other alternatives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08"/>
        <w:gridCol w:w="34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df</w:t>
            </w:r>
            <w:proofErr w:type="spellEnd"/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7350E1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top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verely  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49.928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43.37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13.114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361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7350E1" w:rsidRPr="00092144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Moderat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57.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50.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13.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305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8"/>
        <w:gridCol w:w="1200"/>
        <w:gridCol w:w="1200"/>
        <w:gridCol w:w="1200"/>
        <w:gridCol w:w="1200"/>
        <w:gridCol w:w="1200"/>
      </w:tblGrid>
      <w:tr w:rsidR="00092144" w:rsidRPr="00092144" w:rsidTr="00760A43">
        <w:tblPrEx>
          <w:tblCellMar>
            <w:top w:w="0" w:type="dxa"/>
            <w:bottom w:w="0" w:type="dxa"/>
          </w:tblCellMar>
        </w:tblPrEx>
        <w:tc>
          <w:tcPr>
            <w:tcW w:w="1608" w:type="dxa"/>
            <w:tcBorders>
              <w:bottom w:val="single" w:sz="4" w:space="0" w:color="auto"/>
            </w:tcBorders>
          </w:tcPr>
          <w:p w:rsidR="007350E1" w:rsidRPr="00092144" w:rsidRDefault="00881F32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Normal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36.8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-26.750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20.1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7350E1" w:rsidRPr="00092144" w:rsidRDefault="007350E1" w:rsidP="006600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092144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 0.065</w:t>
            </w:r>
          </w:p>
        </w:tc>
      </w:tr>
    </w:tbl>
    <w:p w:rsidR="007350E1" w:rsidRPr="00092144" w:rsidRDefault="007350E1" w:rsidP="00660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92144">
        <w:rPr>
          <w:rFonts w:ascii="Times New Roman" w:hAnsi="Times New Roman" w:cs="Times New Roman"/>
          <w:color w:val="000000" w:themeColor="text1"/>
          <w:szCs w:val="22"/>
        </w:rPr>
        <w:t xml:space="preserve">  Note: A significant test is evidence against Ho.</w:t>
      </w:r>
      <w:r w:rsidRPr="00092144">
        <w:rPr>
          <w:rFonts w:ascii="Times New Roman" w:hAnsi="Times New Roman" w:cs="Times New Roman"/>
          <w:color w:val="000000" w:themeColor="text1"/>
          <w:szCs w:val="22"/>
        </w:rPr>
        <w:br/>
      </w:r>
    </w:p>
    <w:sectPr w:rsidR="007350E1" w:rsidRPr="00092144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6AEF" w:rsidRDefault="005B6AEF">
      <w:pPr>
        <w:spacing w:after="0" w:line="240" w:lineRule="auto"/>
      </w:pPr>
      <w:r>
        <w:separator/>
      </w:r>
    </w:p>
  </w:endnote>
  <w:endnote w:type="continuationSeparator" w:id="0">
    <w:p w:rsidR="005B6AEF" w:rsidRDefault="005B6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50E1" w:rsidRDefault="007350E1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sz w:val="20"/>
        <w:szCs w:val="20"/>
      </w:rPr>
    </w:pPr>
    <w:r>
      <w:rPr>
        <w:rFonts w:ascii="Garamond" w:hAnsi="Garamond" w:cs="Garamond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6AEF" w:rsidRDefault="005B6AEF">
      <w:pPr>
        <w:spacing w:after="0" w:line="240" w:lineRule="auto"/>
      </w:pPr>
      <w:r>
        <w:separator/>
      </w:r>
    </w:p>
  </w:footnote>
  <w:footnote w:type="continuationSeparator" w:id="0">
    <w:p w:rsidR="005B6AEF" w:rsidRDefault="005B6A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NDMzNzUxNTY0MTVQ0lEKTi0uzszPAykwrAUA22mBlywAAAA="/>
  </w:docVars>
  <w:rsids>
    <w:rsidRoot w:val="00760A43"/>
    <w:rsid w:val="00092144"/>
    <w:rsid w:val="000C00C9"/>
    <w:rsid w:val="005B6AEF"/>
    <w:rsid w:val="0066001C"/>
    <w:rsid w:val="007350E1"/>
    <w:rsid w:val="00760A43"/>
    <w:rsid w:val="00881F32"/>
    <w:rsid w:val="00D353B3"/>
    <w:rsid w:val="00F9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609FE6BB-BF1C-4F97-BAC0-1BA91C086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Vrinda"/>
      <w:szCs w:val="28"/>
      <w:lang w:val="en-US" w:eastAsia="en-US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5</Words>
  <Characters>340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4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AH_SciEdit</cp:lastModifiedBy>
  <cp:revision>3</cp:revision>
  <dcterms:created xsi:type="dcterms:W3CDTF">2023-03-05T19:06:00Z</dcterms:created>
  <dcterms:modified xsi:type="dcterms:W3CDTF">2023-03-05T19:06:00Z</dcterms:modified>
</cp:coreProperties>
</file>